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2F8421" w14:textId="7F66F251" w:rsidR="005F546B" w:rsidRDefault="00324665">
      <w:pPr>
        <w:rPr>
          <w:rFonts w:ascii="Times New Roman" w:hAnsi="Times New Roman" w:cs="Times New Roman"/>
          <w:b/>
          <w:bCs/>
          <w:sz w:val="24"/>
        </w:rPr>
      </w:pPr>
      <w:r w:rsidRPr="000B42A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2</w:t>
      </w:r>
      <w:r w:rsidRPr="000B42A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Table</w:t>
      </w:r>
      <w:r w:rsidR="001A2D26" w:rsidRPr="00DC5909">
        <w:rPr>
          <w:rFonts w:ascii="Times New Roman" w:hAnsi="Times New Roman" w:cs="Times New Roman"/>
          <w:b/>
          <w:bCs/>
          <w:sz w:val="24"/>
        </w:rPr>
        <w:t xml:space="preserve">. Survival analyses results according to clinical parameters of stage III (n=26) </w:t>
      </w:r>
    </w:p>
    <w:tbl>
      <w:tblPr>
        <w:tblW w:w="14981" w:type="dxa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7"/>
        <w:gridCol w:w="806"/>
        <w:gridCol w:w="806"/>
        <w:gridCol w:w="1235"/>
        <w:gridCol w:w="71"/>
        <w:gridCol w:w="1275"/>
        <w:gridCol w:w="851"/>
        <w:gridCol w:w="1417"/>
        <w:gridCol w:w="255"/>
        <w:gridCol w:w="596"/>
        <w:gridCol w:w="210"/>
        <w:gridCol w:w="1066"/>
        <w:gridCol w:w="1559"/>
        <w:gridCol w:w="850"/>
        <w:gridCol w:w="1701"/>
        <w:gridCol w:w="806"/>
      </w:tblGrid>
      <w:tr w:rsidR="001A2D26" w:rsidRPr="001E0AB2" w14:paraId="2C42B578" w14:textId="77777777" w:rsidTr="001A2D26">
        <w:trPr>
          <w:trHeight w:val="282"/>
        </w:trPr>
        <w:tc>
          <w:tcPr>
            <w:tcW w:w="2283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6ECBBDB" w14:textId="77777777" w:rsidR="001A2D26" w:rsidRPr="00BF5FCB" w:rsidRDefault="001A2D26" w:rsidP="00E954AB">
            <w:pPr>
              <w:spacing w:after="0" w:line="256" w:lineRule="auto"/>
              <w:ind w:firstLine="115"/>
              <w:rPr>
                <w:rFonts w:ascii="Arial" w:eastAsia="Gulim" w:hAnsi="Arial" w:cs="Arial"/>
                <w:szCs w:val="20"/>
              </w:rPr>
            </w:pPr>
            <w:r w:rsidRPr="00BF5FCB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Variables</w:t>
            </w:r>
          </w:p>
        </w:tc>
        <w:tc>
          <w:tcPr>
            <w:tcW w:w="80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2EFA08A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BF5FCB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 xml:space="preserve"> Number</w:t>
            </w:r>
          </w:p>
          <w:p w14:paraId="4DEEC21F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BF5FCB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(%)</w:t>
            </w:r>
          </w:p>
        </w:tc>
        <w:tc>
          <w:tcPr>
            <w:tcW w:w="123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B99FFFE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3869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DFEA038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BF5FCB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DFS</w:t>
            </w:r>
          </w:p>
        </w:tc>
        <w:tc>
          <w:tcPr>
            <w:tcW w:w="80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C55623A" w14:textId="77777777" w:rsidR="001A2D26" w:rsidRPr="00BF5FCB" w:rsidRDefault="001A2D26" w:rsidP="00E954AB">
            <w:pPr>
              <w:spacing w:after="0" w:line="240" w:lineRule="auto"/>
              <w:rPr>
                <w:rFonts w:ascii="Arial" w:eastAsia="Gulim" w:hAnsi="Arial" w:cs="Arial"/>
                <w:szCs w:val="20"/>
              </w:rPr>
            </w:pPr>
          </w:p>
        </w:tc>
        <w:tc>
          <w:tcPr>
            <w:tcW w:w="106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2A63BC4" w14:textId="77777777" w:rsidR="001A2D26" w:rsidRPr="00BF5FCB" w:rsidRDefault="001A2D26" w:rsidP="00E954AB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4916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E4F88DF" w14:textId="77777777" w:rsidR="001A2D26" w:rsidRPr="00BF5FCB" w:rsidRDefault="001A2D26" w:rsidP="00E954AB">
            <w:pPr>
              <w:spacing w:after="0" w:line="25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BF5FCB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OS</w:t>
            </w:r>
          </w:p>
        </w:tc>
      </w:tr>
      <w:tr w:rsidR="001A2D26" w:rsidRPr="001E0AB2" w14:paraId="252D947B" w14:textId="77777777" w:rsidTr="001A2D26">
        <w:trPr>
          <w:trHeight w:val="299"/>
        </w:trPr>
        <w:tc>
          <w:tcPr>
            <w:tcW w:w="228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889FF" w14:textId="77777777" w:rsidR="001A2D26" w:rsidRPr="00BF5FCB" w:rsidRDefault="001A2D26" w:rsidP="00E954AB">
            <w:pPr>
              <w:spacing w:after="0" w:line="240" w:lineRule="auto"/>
              <w:rPr>
                <w:rFonts w:ascii="Arial" w:eastAsia="Gulim" w:hAnsi="Arial" w:cs="Arial"/>
                <w:szCs w:val="20"/>
              </w:rPr>
            </w:pPr>
          </w:p>
        </w:tc>
        <w:tc>
          <w:tcPr>
            <w:tcW w:w="80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12C778" w14:textId="77777777" w:rsidR="001A2D26" w:rsidRPr="00BF5FCB" w:rsidRDefault="001A2D26" w:rsidP="00E954AB">
            <w:pPr>
              <w:spacing w:after="0" w:line="240" w:lineRule="auto"/>
              <w:rPr>
                <w:rFonts w:ascii="Arial" w:eastAsia="Gulim" w:hAnsi="Arial" w:cs="Arial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57AF32C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219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8CFE21D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BF5FCB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Univariate ana</w:t>
            </w:r>
            <w:r w:rsidRPr="00BF5FCB">
              <w:rPr>
                <w:rFonts w:ascii="Times New Roman" w:eastAsia="Gulim" w:hAnsi="Times New Roman" w:cs="Times New Roman" w:hint="eastAsia"/>
                <w:bCs/>
                <w:color w:val="000000"/>
                <w:szCs w:val="20"/>
              </w:rPr>
              <w:t>l</w:t>
            </w:r>
            <w:r w:rsidRPr="00BF5FCB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 xml:space="preserve">ysis </w:t>
            </w:r>
          </w:p>
        </w:tc>
        <w:tc>
          <w:tcPr>
            <w:tcW w:w="247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2A222138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BF5FCB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 xml:space="preserve">Multivariate analysis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A611B09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A572339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BF5FCB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 xml:space="preserve">Univariate analysis 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BEF44C1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BF5FCB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 xml:space="preserve">Multivariate analysis </w:t>
            </w:r>
          </w:p>
        </w:tc>
      </w:tr>
      <w:tr w:rsidR="001A2D26" w:rsidRPr="001E0AB2" w14:paraId="211DB4D0" w14:textId="77777777" w:rsidTr="001A2D26">
        <w:trPr>
          <w:trHeight w:val="431"/>
        </w:trPr>
        <w:tc>
          <w:tcPr>
            <w:tcW w:w="228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A5E99B" w14:textId="77777777" w:rsidR="001A2D26" w:rsidRPr="00BF5FCB" w:rsidRDefault="001A2D26" w:rsidP="00E954AB">
            <w:pPr>
              <w:spacing w:after="0" w:line="240" w:lineRule="auto"/>
              <w:jc w:val="center"/>
              <w:rPr>
                <w:rFonts w:ascii="Arial" w:eastAsia="Gulim" w:hAnsi="Arial" w:cs="Arial"/>
                <w:szCs w:val="20"/>
              </w:rPr>
            </w:pPr>
          </w:p>
        </w:tc>
        <w:tc>
          <w:tcPr>
            <w:tcW w:w="80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FFBE9E" w14:textId="77777777" w:rsidR="001A2D26" w:rsidRPr="00BF5FCB" w:rsidRDefault="001A2D26" w:rsidP="00E954AB">
            <w:pPr>
              <w:spacing w:after="0" w:line="240" w:lineRule="auto"/>
              <w:jc w:val="center"/>
              <w:rPr>
                <w:rFonts w:ascii="Arial" w:eastAsia="Gulim" w:hAnsi="Arial" w:cs="Arial"/>
                <w:szCs w:val="20"/>
              </w:rPr>
            </w:pPr>
          </w:p>
        </w:tc>
        <w:tc>
          <w:tcPr>
            <w:tcW w:w="1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9408F0A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BF5FCB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Mean DFS(months)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CBC2BBB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BF5FCB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adjusted HR</w:t>
            </w:r>
          </w:p>
          <w:p w14:paraId="29E66825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</w:pPr>
            <w:r w:rsidRPr="00BF5FCB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(95%CI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7362AA9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BF5FCB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440F595B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BF5FCB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adjusted HR</w:t>
            </w:r>
          </w:p>
          <w:p w14:paraId="1BE3C83C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BF5FCB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(95%CI)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0C8566EA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F5FCB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p-value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4C9CC90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BF5FCB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Mean</w:t>
            </w:r>
          </w:p>
          <w:p w14:paraId="7CB99AEF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BF5FCB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OS(months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779AEF1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BF5FCB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adjusted HR</w:t>
            </w:r>
          </w:p>
          <w:p w14:paraId="123957F4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</w:pPr>
            <w:r w:rsidRPr="00BF5FCB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(95%CI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3CEFDD9E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BF5FCB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5915D628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F5FCB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adjusted HR</w:t>
            </w:r>
          </w:p>
          <w:p w14:paraId="35C59B9E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F5FCB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(95%CI)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78EFC321" w14:textId="77777777" w:rsidR="001A2D26" w:rsidRPr="00BF5FCB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36"/>
              </w:rPr>
            </w:pPr>
            <w:r w:rsidRPr="00BF5FCB">
              <w:rPr>
                <w:rFonts w:ascii="Times New Roman" w:eastAsia="Malgun Gothic" w:hAnsi="Times New Roman" w:cs="Times New Roman"/>
                <w:bCs/>
                <w:color w:val="000000"/>
                <w:szCs w:val="24"/>
              </w:rPr>
              <w:t>p-value</w:t>
            </w:r>
          </w:p>
        </w:tc>
      </w:tr>
      <w:tr w:rsidR="001A2D26" w:rsidRPr="001258CE" w14:paraId="5F21548F" w14:textId="77777777" w:rsidTr="001A2D26">
        <w:trPr>
          <w:trHeight w:val="282"/>
        </w:trPr>
        <w:tc>
          <w:tcPr>
            <w:tcW w:w="14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BAE51BA" w14:textId="77777777" w:rsidR="001A2D26" w:rsidRPr="001258CE" w:rsidRDefault="001A2D26" w:rsidP="00E954AB">
            <w:pPr>
              <w:spacing w:after="0" w:line="276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Age, years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9820EF5" w14:textId="77777777" w:rsidR="001A2D26" w:rsidRPr="001258CE" w:rsidRDefault="001A2D26" w:rsidP="00E954AB">
            <w:pPr>
              <w:spacing w:after="0" w:line="276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≤65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D84A44B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17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65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49FC289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59.1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17.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FF6F430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0029700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82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E67B25D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szCs w:val="20"/>
              </w:rPr>
              <w:t>Ref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B32920C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szCs w:val="20"/>
              </w:rPr>
              <w:t>0.</w:t>
            </w:r>
            <w:r>
              <w:rPr>
                <w:rFonts w:ascii="Times New Roman" w:eastAsia="Gulim" w:hAnsi="Times New Roman" w:cs="Times New Roman"/>
                <w:szCs w:val="20"/>
              </w:rPr>
              <w:t>923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E199E5D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72.0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15.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7DD44FB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EAC19F0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18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B6BF456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7897384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36"/>
              </w:rPr>
            </w:pPr>
            <w:r w:rsidRPr="001258CE">
              <w:rPr>
                <w:rFonts w:ascii="Times New Roman" w:eastAsia="Gulim" w:hAnsi="Times New Roman" w:cs="Times New Roman"/>
                <w:szCs w:val="36"/>
              </w:rPr>
              <w:t>0.</w:t>
            </w:r>
            <w:r>
              <w:rPr>
                <w:rFonts w:ascii="Times New Roman" w:eastAsia="Gulim" w:hAnsi="Times New Roman" w:cs="Times New Roman"/>
                <w:szCs w:val="36"/>
              </w:rPr>
              <w:t>513</w:t>
            </w:r>
          </w:p>
        </w:tc>
      </w:tr>
      <w:tr w:rsidR="001A2D26" w:rsidRPr="001258CE" w14:paraId="76976C66" w14:textId="77777777" w:rsidTr="001A2D26">
        <w:trPr>
          <w:trHeight w:val="282"/>
        </w:trPr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CB5E857" w14:textId="77777777" w:rsidR="001A2D26" w:rsidRPr="001258CE" w:rsidRDefault="001A2D26" w:rsidP="00E954A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99F04C9" w14:textId="77777777" w:rsidR="001A2D26" w:rsidRPr="001258CE" w:rsidRDefault="001A2D26" w:rsidP="00E954AB">
            <w:pPr>
              <w:spacing w:after="0" w:line="276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&gt;65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48748D2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9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35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50163CD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55.4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1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6.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15E7C33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.89(0.33-2.43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0CF8A5F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4FC09D2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3</w:t>
            </w: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(0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1</w:t>
            </w: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.12</w:t>
            </w: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41196AE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1CE6AEF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155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34.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6E9538E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/>
                <w:szCs w:val="20"/>
              </w:rPr>
              <w:t>0.36(0.08-1.62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0372476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E7E8D59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/>
                <w:szCs w:val="20"/>
              </w:rPr>
              <w:t>0.54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(0.</w:t>
            </w:r>
            <w:r>
              <w:rPr>
                <w:rFonts w:ascii="Times New Roman" w:eastAsia="Gulim" w:hAnsi="Times New Roman" w:cs="Times New Roman"/>
                <w:szCs w:val="20"/>
              </w:rPr>
              <w:t>08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-</w:t>
            </w:r>
            <w:r>
              <w:rPr>
                <w:rFonts w:ascii="Times New Roman" w:eastAsia="Gulim" w:hAnsi="Times New Roman" w:cs="Times New Roman"/>
                <w:szCs w:val="20"/>
              </w:rPr>
              <w:t>3.47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)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80157F0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36"/>
              </w:rPr>
            </w:pPr>
          </w:p>
        </w:tc>
      </w:tr>
      <w:tr w:rsidR="001A2D26" w:rsidRPr="001258CE" w14:paraId="03336C23" w14:textId="77777777" w:rsidTr="001A2D26">
        <w:trPr>
          <w:trHeight w:val="360"/>
        </w:trPr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A267992" w14:textId="77777777" w:rsidR="001A2D26" w:rsidRPr="001258CE" w:rsidRDefault="001A2D26" w:rsidP="00E954AB">
            <w:pPr>
              <w:spacing w:after="0" w:line="276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Sex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1129AE6" w14:textId="77777777" w:rsidR="001A2D26" w:rsidRPr="001258CE" w:rsidRDefault="001A2D26" w:rsidP="00E954AB">
            <w:pPr>
              <w:spacing w:after="0" w:line="276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Female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1CD409F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9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35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A34F027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73.8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22.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BEDBA37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A0DDD11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67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0E6D694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2C2B9D8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/>
                <w:szCs w:val="20"/>
              </w:rPr>
              <w:t>0.932</w:t>
            </w:r>
          </w:p>
        </w:tc>
        <w:tc>
          <w:tcPr>
            <w:tcW w:w="12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3605149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29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30.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11B31BD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B4FFFCB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35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714EA4F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86DB130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36"/>
              </w:rPr>
            </w:pPr>
            <w:r w:rsidRPr="001258CE">
              <w:rPr>
                <w:rFonts w:ascii="Times New Roman" w:eastAsia="Gulim" w:hAnsi="Times New Roman" w:cs="Times New Roman"/>
                <w:szCs w:val="36"/>
              </w:rPr>
              <w:t>0.</w:t>
            </w:r>
            <w:r>
              <w:rPr>
                <w:rFonts w:ascii="Times New Roman" w:eastAsia="Gulim" w:hAnsi="Times New Roman" w:cs="Times New Roman"/>
                <w:szCs w:val="36"/>
              </w:rPr>
              <w:t>731</w:t>
            </w:r>
          </w:p>
        </w:tc>
      </w:tr>
      <w:tr w:rsidR="001A2D26" w:rsidRPr="001258CE" w14:paraId="5B479638" w14:textId="77777777" w:rsidTr="001A2D26">
        <w:trPr>
          <w:trHeight w:val="282"/>
        </w:trPr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6C82B31" w14:textId="77777777" w:rsidR="001A2D26" w:rsidRPr="001258CE" w:rsidRDefault="001A2D26" w:rsidP="00E954AB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82DE4A6" w14:textId="77777777" w:rsidR="001A2D26" w:rsidRPr="001258CE" w:rsidRDefault="001A2D26" w:rsidP="00E954AB">
            <w:pPr>
              <w:spacing w:after="0" w:line="276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Male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3A989BA" w14:textId="77777777" w:rsidR="001A2D26" w:rsidRPr="001258CE" w:rsidRDefault="001A2D26" w:rsidP="00E954AB">
            <w:pPr>
              <w:spacing w:after="0" w:line="276" w:lineRule="auto"/>
              <w:ind w:firstLineChars="50" w:firstLine="110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17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6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5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A155ABF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49.4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1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5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.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0471160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Gulim" w:hAnsi="Times New Roman" w:cs="Times New Roman"/>
                <w:szCs w:val="20"/>
              </w:rPr>
              <w:t>.24(0.45-3.37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1726E5D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Arial" w:eastAsia="Gulim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E009B23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szCs w:val="20"/>
              </w:rPr>
              <w:t>1.</w:t>
            </w:r>
            <w:r>
              <w:rPr>
                <w:rFonts w:ascii="Times New Roman" w:eastAsia="Gulim" w:hAnsi="Times New Roman" w:cs="Times New Roman"/>
                <w:szCs w:val="20"/>
              </w:rPr>
              <w:t>06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(0.</w:t>
            </w:r>
            <w:r>
              <w:rPr>
                <w:rFonts w:ascii="Times New Roman" w:eastAsia="Gulim" w:hAnsi="Times New Roman" w:cs="Times New Roman"/>
                <w:szCs w:val="20"/>
              </w:rPr>
              <w:t>28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-</w:t>
            </w:r>
            <w:r>
              <w:rPr>
                <w:rFonts w:ascii="Times New Roman" w:eastAsia="Gulim" w:hAnsi="Times New Roman" w:cs="Times New Roman"/>
                <w:szCs w:val="20"/>
              </w:rPr>
              <w:t>3.96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84C4DC8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250BC3F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69.1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1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5.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52A321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/>
                <w:szCs w:val="20"/>
              </w:rPr>
              <w:t>1.75(0.54-5.72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348E9E1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Arial" w:eastAsia="Gulim" w:hAnsi="Arial" w:cs="Arial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F411BC2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/>
                <w:szCs w:val="20"/>
              </w:rPr>
              <w:t>1.29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(0.</w:t>
            </w:r>
            <w:r>
              <w:rPr>
                <w:rFonts w:ascii="Times New Roman" w:eastAsia="Gulim" w:hAnsi="Times New Roman" w:cs="Times New Roman"/>
                <w:szCs w:val="20"/>
              </w:rPr>
              <w:t>30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-</w:t>
            </w:r>
            <w:r>
              <w:rPr>
                <w:rFonts w:ascii="Times New Roman" w:eastAsia="Gulim" w:hAnsi="Times New Roman" w:cs="Times New Roman"/>
                <w:szCs w:val="20"/>
              </w:rPr>
              <w:t>5.53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)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FD28BBC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36"/>
              </w:rPr>
            </w:pPr>
          </w:p>
        </w:tc>
      </w:tr>
      <w:tr w:rsidR="001A2D26" w:rsidRPr="001258CE" w14:paraId="74B02911" w14:textId="77777777" w:rsidTr="001A2D26">
        <w:trPr>
          <w:trHeight w:val="282"/>
        </w:trPr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45AC3E6" w14:textId="77777777" w:rsidR="001A2D26" w:rsidRPr="001258CE" w:rsidRDefault="001A2D26" w:rsidP="00E954AB">
            <w:pPr>
              <w:spacing w:after="0" w:line="276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 xml:space="preserve">Smoking, </w:t>
            </w:r>
            <w:proofErr w:type="spellStart"/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pys</w:t>
            </w:r>
            <w:proofErr w:type="spellEnd"/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91A3B6E" w14:textId="77777777" w:rsidR="001A2D26" w:rsidRPr="001258CE" w:rsidRDefault="001A2D26" w:rsidP="00E954AB">
            <w:pPr>
              <w:spacing w:after="0" w:line="276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≤20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E669B84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2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4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6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168E567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60.4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17.9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0358113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FA59BE1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89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F59E8BE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742B157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1258CE">
              <w:rPr>
                <w:rFonts w:ascii="Times New Roman" w:eastAsia="Gulim" w:hAnsi="Times New Roman" w:cs="Times New Roman" w:hint="eastAsia"/>
                <w:szCs w:val="20"/>
              </w:rPr>
              <w:t>0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.</w:t>
            </w:r>
            <w:r>
              <w:rPr>
                <w:rFonts w:ascii="Times New Roman" w:eastAsia="Gulim" w:hAnsi="Times New Roman" w:cs="Times New Roman"/>
                <w:szCs w:val="20"/>
              </w:rPr>
              <w:t>878</w:t>
            </w:r>
          </w:p>
        </w:tc>
        <w:tc>
          <w:tcPr>
            <w:tcW w:w="12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49A3B3D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78.9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16.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BDF4477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F5250A3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.9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9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3EC5B07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D6CDEE8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36"/>
              </w:rPr>
            </w:pPr>
            <w:r w:rsidRPr="001258CE">
              <w:rPr>
                <w:rFonts w:ascii="Times New Roman" w:eastAsia="Gulim" w:hAnsi="Times New Roman" w:cs="Times New Roman" w:hint="eastAsia"/>
                <w:szCs w:val="36"/>
              </w:rPr>
              <w:t>0</w:t>
            </w:r>
            <w:r w:rsidRPr="001258CE">
              <w:rPr>
                <w:rFonts w:ascii="Times New Roman" w:eastAsia="Gulim" w:hAnsi="Times New Roman" w:cs="Times New Roman"/>
                <w:szCs w:val="36"/>
              </w:rPr>
              <w:t>.7</w:t>
            </w:r>
            <w:r>
              <w:rPr>
                <w:rFonts w:ascii="Times New Roman" w:eastAsia="Gulim" w:hAnsi="Times New Roman" w:cs="Times New Roman"/>
                <w:szCs w:val="36"/>
              </w:rPr>
              <w:t>18</w:t>
            </w:r>
          </w:p>
        </w:tc>
      </w:tr>
      <w:tr w:rsidR="001A2D26" w:rsidRPr="001258CE" w14:paraId="046E4C4D" w14:textId="77777777" w:rsidTr="001A2D26">
        <w:trPr>
          <w:trHeight w:val="282"/>
        </w:trPr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524799F" w14:textId="77777777" w:rsidR="001A2D26" w:rsidRPr="001258CE" w:rsidRDefault="001A2D26" w:rsidP="00E954A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35A99C3" w14:textId="77777777" w:rsidR="001A2D26" w:rsidRPr="001258CE" w:rsidRDefault="001A2D26" w:rsidP="00E954AB">
            <w:pPr>
              <w:spacing w:after="0" w:line="276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&gt;20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5C98EE1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14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4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07B1AB0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57.0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18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.4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DBBC0AE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1.07(0.41-2.78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6DBBEE2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736BEB1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/>
                <w:szCs w:val="20"/>
              </w:rPr>
              <w:t>1.12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(0.</w:t>
            </w:r>
            <w:r>
              <w:rPr>
                <w:rFonts w:ascii="Times New Roman" w:eastAsia="Gulim" w:hAnsi="Times New Roman" w:cs="Times New Roman"/>
                <w:szCs w:val="20"/>
              </w:rPr>
              <w:t>26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-</w:t>
            </w:r>
            <w:r>
              <w:rPr>
                <w:rFonts w:ascii="Times New Roman" w:eastAsia="Gulim" w:hAnsi="Times New Roman" w:cs="Times New Roman"/>
                <w:szCs w:val="20"/>
              </w:rPr>
              <w:t>4.83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A3E56EF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499BF00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108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28.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9415B55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/>
                <w:szCs w:val="20"/>
              </w:rPr>
              <w:t>1.01(0.34-3.01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B59C124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D536642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/>
                <w:szCs w:val="20"/>
              </w:rPr>
              <w:t>0.76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(0.</w:t>
            </w:r>
            <w:r>
              <w:rPr>
                <w:rFonts w:ascii="Times New Roman" w:eastAsia="Gulim" w:hAnsi="Times New Roman" w:cs="Times New Roman"/>
                <w:szCs w:val="20"/>
              </w:rPr>
              <w:t>17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-</w:t>
            </w:r>
            <w:r>
              <w:rPr>
                <w:rFonts w:ascii="Times New Roman" w:eastAsia="Gulim" w:hAnsi="Times New Roman" w:cs="Times New Roman"/>
                <w:szCs w:val="20"/>
              </w:rPr>
              <w:t>3.41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)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386C633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36"/>
              </w:rPr>
            </w:pPr>
          </w:p>
        </w:tc>
      </w:tr>
      <w:tr w:rsidR="001A2D26" w:rsidRPr="001258CE" w14:paraId="594E77DB" w14:textId="77777777" w:rsidTr="001A2D26">
        <w:trPr>
          <w:trHeight w:val="282"/>
        </w:trPr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671DB2D" w14:textId="77777777" w:rsidR="001A2D26" w:rsidRPr="001258CE" w:rsidRDefault="001A2D26" w:rsidP="00E954AB">
            <w:pPr>
              <w:spacing w:after="0" w:line="276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Pathology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8F1FF7A" w14:textId="77777777" w:rsidR="001A2D26" w:rsidRPr="001258CE" w:rsidRDefault="001A2D26" w:rsidP="00E954AB">
            <w:pPr>
              <w:spacing w:after="0" w:line="276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ADC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6E2B2A6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5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58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1EC8783" w14:textId="77777777" w:rsidR="001A2D26" w:rsidRPr="00351D35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351D35">
              <w:rPr>
                <w:rFonts w:ascii="Times New Roman" w:eastAsia="Gulim" w:hAnsi="Times New Roman" w:cs="Times New Roman"/>
                <w:szCs w:val="20"/>
              </w:rPr>
              <w:t>57.7</w:t>
            </w:r>
            <w:r w:rsidRPr="00351D35">
              <w:rPr>
                <w:rFonts w:ascii="Times New Roman" w:eastAsia="Gulim" w:hAnsi="Times New Roman" w:cs="Times New Roman"/>
                <w:color w:val="000000"/>
                <w:szCs w:val="20"/>
              </w:rPr>
              <w:t>±14.6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A177413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  <w:r w:rsidRPr="001258CE">
              <w:rPr>
                <w:rFonts w:ascii="Times New Roman" w:eastAsia="Gulim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0CCBB51" w14:textId="77777777" w:rsidR="001A2D26" w:rsidRPr="00351D35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351D35">
              <w:rPr>
                <w:rFonts w:ascii="Times New Roman" w:eastAsia="Gulim" w:hAnsi="Times New Roman" w:cs="Times New Roman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szCs w:val="20"/>
              </w:rPr>
              <w:t>.90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93AF808" w14:textId="77777777" w:rsidR="001A2D26" w:rsidRPr="00351D35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szCs w:val="20"/>
              </w:rPr>
              <w:t>R</w:t>
            </w:r>
            <w:r>
              <w:rPr>
                <w:rFonts w:ascii="Times New Roman" w:eastAsia="Gulim" w:hAnsi="Times New Roman" w:cs="Times New Roman"/>
                <w:szCs w:val="20"/>
              </w:rPr>
              <w:t>ef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64A0A12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szCs w:val="20"/>
              </w:rPr>
              <w:t>.795</w:t>
            </w:r>
          </w:p>
        </w:tc>
        <w:tc>
          <w:tcPr>
            <w:tcW w:w="12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1713319" w14:textId="77777777" w:rsidR="001A2D26" w:rsidRPr="00A20721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A20721">
              <w:rPr>
                <w:rFonts w:ascii="Times New Roman" w:eastAsia="Gulim" w:hAnsi="Times New Roman" w:cs="Times New Roman"/>
                <w:szCs w:val="20"/>
              </w:rPr>
              <w:t>107</w:t>
            </w:r>
            <w:r w:rsidRPr="00A20721">
              <w:rPr>
                <w:rFonts w:ascii="Times New Roman" w:eastAsia="Gulim" w:hAnsi="Times New Roman" w:cs="Times New Roman"/>
                <w:color w:val="000000"/>
                <w:szCs w:val="20"/>
              </w:rPr>
              <w:t>±22.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EC228C2" w14:textId="77777777" w:rsidR="001A2D26" w:rsidRPr="00A20721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9A2A324" w14:textId="77777777" w:rsidR="001A2D26" w:rsidRPr="00A20721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A20721">
              <w:rPr>
                <w:rFonts w:ascii="Times New Roman" w:eastAsia="Gulim" w:hAnsi="Times New Roman" w:cs="Times New Roman"/>
                <w:szCs w:val="20"/>
              </w:rPr>
              <w:t>0.</w:t>
            </w:r>
            <w:r>
              <w:rPr>
                <w:rFonts w:ascii="Times New Roman" w:eastAsia="Gulim" w:hAnsi="Times New Roman" w:cs="Times New Roman"/>
                <w:szCs w:val="20"/>
              </w:rPr>
              <w:t>93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F59A844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szCs w:val="20"/>
              </w:rPr>
              <w:t>R</w:t>
            </w:r>
            <w:r>
              <w:rPr>
                <w:rFonts w:ascii="Times New Roman" w:eastAsia="Gulim" w:hAnsi="Times New Roman" w:cs="Times New Roman"/>
                <w:szCs w:val="20"/>
              </w:rPr>
              <w:t>ef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D993336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36"/>
              </w:rPr>
            </w:pPr>
            <w:r>
              <w:rPr>
                <w:rFonts w:ascii="Times New Roman" w:eastAsia="Gulim" w:hAnsi="Times New Roman" w:cs="Times New Roman" w:hint="eastAsia"/>
                <w:szCs w:val="36"/>
              </w:rPr>
              <w:t>0</w:t>
            </w:r>
            <w:r>
              <w:rPr>
                <w:rFonts w:ascii="Times New Roman" w:eastAsia="Gulim" w:hAnsi="Times New Roman" w:cs="Times New Roman"/>
                <w:szCs w:val="36"/>
              </w:rPr>
              <w:t>.826</w:t>
            </w:r>
          </w:p>
        </w:tc>
      </w:tr>
      <w:tr w:rsidR="001A2D26" w:rsidRPr="001258CE" w14:paraId="4070EBAC" w14:textId="77777777" w:rsidTr="001A2D26">
        <w:trPr>
          <w:trHeight w:val="360"/>
        </w:trPr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258F336" w14:textId="77777777" w:rsidR="001A2D26" w:rsidRPr="001258CE" w:rsidRDefault="001A2D26" w:rsidP="00E954A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977329D" w14:textId="77777777" w:rsidR="001A2D26" w:rsidRPr="001258CE" w:rsidRDefault="001A2D26" w:rsidP="00E954AB">
            <w:pPr>
              <w:spacing w:after="0" w:line="276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SQCC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CDD7C44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10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38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7F4FE44" w14:textId="77777777" w:rsidR="001A2D26" w:rsidRPr="00351D35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351D35">
              <w:rPr>
                <w:rFonts w:ascii="Times New Roman" w:eastAsia="Gulim" w:hAnsi="Times New Roman" w:cs="Times New Roman"/>
                <w:szCs w:val="20"/>
              </w:rPr>
              <w:t>68.5</w:t>
            </w:r>
            <w:r w:rsidRPr="00351D35">
              <w:rPr>
                <w:rFonts w:ascii="Times New Roman" w:eastAsia="Gulim" w:hAnsi="Times New Roman" w:cs="Times New Roman"/>
                <w:color w:val="000000"/>
                <w:szCs w:val="20"/>
              </w:rPr>
              <w:t>±26.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CCB4E11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/>
                <w:szCs w:val="20"/>
              </w:rPr>
              <w:t>0.94(0.32-2.71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E7EDA70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Arial" w:eastAsia="Gulim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38EC2B3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/>
                <w:szCs w:val="20"/>
              </w:rPr>
              <w:t>0.81(0.16-4.06)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6CFEF7F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223A3E4" w14:textId="77777777" w:rsidR="001A2D26" w:rsidRPr="00A20721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A20721">
              <w:rPr>
                <w:rFonts w:ascii="Times New Roman" w:eastAsia="Gulim" w:hAnsi="Times New Roman" w:cs="Times New Roman"/>
                <w:szCs w:val="20"/>
              </w:rPr>
              <w:t>105</w:t>
            </w:r>
            <w:r w:rsidRPr="00A20721">
              <w:rPr>
                <w:rFonts w:ascii="Times New Roman" w:eastAsia="Gulim" w:hAnsi="Times New Roman" w:cs="Times New Roman"/>
                <w:color w:val="000000"/>
                <w:szCs w:val="20"/>
              </w:rPr>
              <w:t>±26.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C5349FA" w14:textId="77777777" w:rsidR="001A2D26" w:rsidRPr="00A20721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/>
                <w:szCs w:val="20"/>
              </w:rPr>
              <w:t>0.84(0.25-3.52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249E817" w14:textId="77777777" w:rsidR="001A2D26" w:rsidRPr="00A20721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859A653" w14:textId="77777777" w:rsidR="001A2D26" w:rsidRPr="00A20721" w:rsidRDefault="001A2D26" w:rsidP="00E954A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22(0.21-6.95)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24EB48B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1A2D26" w:rsidRPr="001258CE" w14:paraId="746F4DFA" w14:textId="77777777" w:rsidTr="001A2D26">
        <w:trPr>
          <w:trHeight w:val="282"/>
        </w:trPr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70E01A5" w14:textId="77777777" w:rsidR="001A2D26" w:rsidRPr="001258CE" w:rsidRDefault="001A2D26" w:rsidP="00E954AB">
            <w:pPr>
              <w:spacing w:after="0" w:line="240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T Stage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F6200D0" w14:textId="77777777" w:rsidR="001A2D26" w:rsidRPr="001258CE" w:rsidRDefault="001A2D26" w:rsidP="00E954AB">
            <w:pPr>
              <w:spacing w:after="0" w:line="276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T1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DC61EA6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4(1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5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492C681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43.5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21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DD63AF9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EA142D0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95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B8D162F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E98BCC7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1258CE">
              <w:rPr>
                <w:rFonts w:ascii="Times New Roman" w:eastAsia="Gulim" w:hAnsi="Times New Roman" w:cs="Times New Roman" w:hint="eastAsia"/>
                <w:szCs w:val="20"/>
              </w:rPr>
              <w:t>0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.</w:t>
            </w:r>
            <w:r>
              <w:rPr>
                <w:rFonts w:ascii="Times New Roman" w:eastAsia="Gulim" w:hAnsi="Times New Roman" w:cs="Times New Roman"/>
                <w:szCs w:val="20"/>
              </w:rPr>
              <w:t>764</w:t>
            </w:r>
          </w:p>
        </w:tc>
        <w:tc>
          <w:tcPr>
            <w:tcW w:w="12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48EDE82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68.5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15.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7FAEE41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09302F7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0.90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2E57EEC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942D842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36"/>
              </w:rPr>
            </w:pPr>
            <w:r w:rsidRPr="001258CE">
              <w:rPr>
                <w:rFonts w:ascii="Times New Roman" w:eastAsia="Gulim" w:hAnsi="Times New Roman" w:cs="Times New Roman" w:hint="eastAsia"/>
                <w:szCs w:val="36"/>
              </w:rPr>
              <w:t>0</w:t>
            </w:r>
            <w:r w:rsidRPr="001258CE">
              <w:rPr>
                <w:rFonts w:ascii="Times New Roman" w:eastAsia="Gulim" w:hAnsi="Times New Roman" w:cs="Times New Roman"/>
                <w:szCs w:val="36"/>
              </w:rPr>
              <w:t>.8</w:t>
            </w:r>
            <w:r>
              <w:rPr>
                <w:rFonts w:ascii="Times New Roman" w:eastAsia="Gulim" w:hAnsi="Times New Roman" w:cs="Times New Roman"/>
                <w:szCs w:val="36"/>
              </w:rPr>
              <w:t>79</w:t>
            </w:r>
          </w:p>
        </w:tc>
      </w:tr>
      <w:tr w:rsidR="001A2D26" w:rsidRPr="001258CE" w14:paraId="049028F8" w14:textId="77777777" w:rsidTr="001A2D26">
        <w:trPr>
          <w:trHeight w:val="311"/>
        </w:trPr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D0F6ADA" w14:textId="77777777" w:rsidR="001A2D26" w:rsidRPr="001258CE" w:rsidRDefault="001A2D26" w:rsidP="00E954A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38310EE" w14:textId="77777777" w:rsidR="001A2D26" w:rsidRPr="001258CE" w:rsidRDefault="001A2D26" w:rsidP="00E954AB">
            <w:pPr>
              <w:spacing w:after="0" w:line="276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≥T2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62D24F2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22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85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CEF3162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63.5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15.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462B6F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/>
                <w:szCs w:val="20"/>
              </w:rPr>
              <w:t>1.04(0.29-3.64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1FD08F4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Arial" w:eastAsia="Gulim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34D6B5B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/>
                <w:szCs w:val="20"/>
              </w:rPr>
              <w:t>1.28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(0.</w:t>
            </w:r>
            <w:r>
              <w:rPr>
                <w:rFonts w:ascii="Times New Roman" w:eastAsia="Gulim" w:hAnsi="Times New Roman" w:cs="Times New Roman"/>
                <w:szCs w:val="20"/>
              </w:rPr>
              <w:t>26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-</w:t>
            </w:r>
            <w:r>
              <w:rPr>
                <w:rFonts w:ascii="Times New Roman" w:eastAsia="Gulim" w:hAnsi="Times New Roman" w:cs="Times New Roman"/>
                <w:szCs w:val="20"/>
              </w:rPr>
              <w:t>6.21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C1C5F6C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7857226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1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±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21.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578F353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/>
                <w:szCs w:val="20"/>
              </w:rPr>
              <w:t>0.83(0.25-3.38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C1B709F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Arial" w:eastAsia="Gulim" w:hAnsi="Arial" w:cs="Arial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3BC69D1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1258CE">
              <w:rPr>
                <w:rFonts w:ascii="Times New Roman" w:eastAsia="Gulim" w:hAnsi="Times New Roman" w:cs="Times New Roman" w:hint="eastAsia"/>
                <w:szCs w:val="20"/>
              </w:rPr>
              <w:t>1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.</w:t>
            </w:r>
            <w:r>
              <w:rPr>
                <w:rFonts w:ascii="Times New Roman" w:eastAsia="Gulim" w:hAnsi="Times New Roman" w:cs="Times New Roman"/>
                <w:szCs w:val="20"/>
              </w:rPr>
              <w:t>13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(0.</w:t>
            </w:r>
            <w:r>
              <w:rPr>
                <w:rFonts w:ascii="Times New Roman" w:eastAsia="Gulim" w:hAnsi="Times New Roman" w:cs="Times New Roman"/>
                <w:szCs w:val="20"/>
              </w:rPr>
              <w:t>25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-</w:t>
            </w:r>
            <w:r>
              <w:rPr>
                <w:rFonts w:ascii="Times New Roman" w:eastAsia="Gulim" w:hAnsi="Times New Roman" w:cs="Times New Roman"/>
                <w:szCs w:val="20"/>
              </w:rPr>
              <w:t>5.14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)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E34398A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36"/>
              </w:rPr>
            </w:pPr>
          </w:p>
        </w:tc>
      </w:tr>
      <w:tr w:rsidR="001A2D26" w:rsidRPr="001258CE" w14:paraId="636C0581" w14:textId="77777777" w:rsidTr="001A2D26">
        <w:trPr>
          <w:trHeight w:val="282"/>
        </w:trPr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98070A9" w14:textId="77777777" w:rsidR="001A2D26" w:rsidRPr="001258CE" w:rsidRDefault="001A2D26" w:rsidP="00E954AB">
            <w:pPr>
              <w:spacing w:after="0" w:line="276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N stage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F6ED092" w14:textId="77777777" w:rsidR="001A2D26" w:rsidRPr="001258CE" w:rsidRDefault="001A2D26" w:rsidP="00E954AB">
            <w:pPr>
              <w:spacing w:after="0" w:line="276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N0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9444E54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1(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4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C7DA575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13.0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B417B82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Re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A2BE367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0.</w:t>
            </w:r>
            <w:r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47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0BF8A3C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F26F2E4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/>
                <w:szCs w:val="20"/>
              </w:rPr>
              <w:t>0.295</w:t>
            </w:r>
          </w:p>
        </w:tc>
        <w:tc>
          <w:tcPr>
            <w:tcW w:w="12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440FF86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Arial" w:eastAsia="Gulim" w:hAnsi="Arial" w:cs="Arial" w:hint="eastAsia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C97AAB1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</w:pPr>
            <w:proofErr w:type="spellStart"/>
            <w:r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SvcbvxRef</w:t>
            </w:r>
            <w:proofErr w:type="spellEnd"/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17C419C" w14:textId="77777777" w:rsidR="001A2D26" w:rsidRPr="008A7372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8A7372">
              <w:rPr>
                <w:rFonts w:ascii="Times New Roman" w:eastAsia="Gulim" w:hAnsi="Times New Roman" w:cs="Times New Roman"/>
                <w:szCs w:val="20"/>
              </w:rPr>
              <w:t>0.77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6EDDA81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szCs w:val="20"/>
              </w:rPr>
              <w:t>R</w:t>
            </w:r>
            <w:r>
              <w:rPr>
                <w:rFonts w:ascii="Times New Roman" w:eastAsia="Gulim" w:hAnsi="Times New Roman" w:cs="Times New Roman"/>
                <w:szCs w:val="20"/>
              </w:rPr>
              <w:t>ef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DE48917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36"/>
              </w:rPr>
            </w:pPr>
            <w:r>
              <w:rPr>
                <w:rFonts w:ascii="Times New Roman" w:eastAsia="Gulim" w:hAnsi="Times New Roman" w:cs="Times New Roman" w:hint="eastAsia"/>
                <w:szCs w:val="36"/>
              </w:rPr>
              <w:t>0</w:t>
            </w:r>
            <w:r>
              <w:rPr>
                <w:rFonts w:ascii="Times New Roman" w:eastAsia="Gulim" w:hAnsi="Times New Roman" w:cs="Times New Roman"/>
                <w:szCs w:val="36"/>
              </w:rPr>
              <w:t>.778</w:t>
            </w:r>
          </w:p>
        </w:tc>
      </w:tr>
      <w:tr w:rsidR="001A2D26" w:rsidRPr="001258CE" w14:paraId="70F11EB8" w14:textId="77777777" w:rsidTr="001A2D26">
        <w:trPr>
          <w:trHeight w:val="315"/>
        </w:trPr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21C1103" w14:textId="77777777" w:rsidR="001A2D26" w:rsidRPr="001258CE" w:rsidRDefault="001A2D26" w:rsidP="00E954AB">
            <w:pPr>
              <w:spacing w:after="0" w:line="240" w:lineRule="auto"/>
              <w:rPr>
                <w:rFonts w:ascii="Arial" w:eastAsia="Gulim" w:hAnsi="Arial" w:cs="Arial"/>
                <w:szCs w:val="20"/>
              </w:rPr>
            </w:pP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9C57030" w14:textId="77777777" w:rsidR="001A2D26" w:rsidRPr="001258CE" w:rsidRDefault="001A2D26" w:rsidP="00E954AB">
            <w:pPr>
              <w:spacing w:after="0" w:line="276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≥N1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66DC1F2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25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9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6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BB638F5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64.4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14.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8B3D2E5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0.47(0.06-3.75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5AE3E08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88EA481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0.26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0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.02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-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3.22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349BC68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ECDCFED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Arial" w:eastAsia="Gulim" w:hAnsi="Arial" w:cs="Arial" w:hint="eastAsia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AE9163" w14:textId="77777777" w:rsidR="001A2D26" w:rsidRPr="008A7372" w:rsidRDefault="001A2D26" w:rsidP="00E954AB">
            <w:pPr>
              <w:spacing w:before="240" w:after="0" w:line="276" w:lineRule="auto"/>
              <w:jc w:val="center"/>
              <w:rPr>
                <w:rFonts w:ascii="Times New Roman" w:eastAsia="Gulim" w:hAnsi="Times New Roman" w:cs="Times New Roman"/>
                <w:sz w:val="18"/>
                <w:szCs w:val="20"/>
              </w:rPr>
            </w:pPr>
            <w:r>
              <w:rPr>
                <w:rFonts w:ascii="Times New Roman" w:eastAsia="Gulim" w:hAnsi="Times New Roman" w:cs="Times New Roman"/>
                <w:sz w:val="18"/>
                <w:szCs w:val="20"/>
              </w:rPr>
              <w:t>-</w:t>
            </w:r>
            <w:r w:rsidRPr="008A7372">
              <w:rPr>
                <w:rFonts w:ascii="Times New Roman" w:eastAsia="Gulim" w:hAnsi="Times New Roman" w:cs="Times New Roman" w:hint="eastAsia"/>
                <w:sz w:val="18"/>
                <w:szCs w:val="20"/>
              </w:rPr>
              <w:t>2</w:t>
            </w:r>
            <w:r w:rsidRPr="008A7372">
              <w:rPr>
                <w:rFonts w:ascii="Times New Roman" w:eastAsia="Gulim" w:hAnsi="Times New Roman" w:cs="Times New Roman"/>
                <w:sz w:val="18"/>
                <w:szCs w:val="20"/>
              </w:rPr>
              <w:t>1.5(0.0-3.83E+10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C0C5815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09C04A8" w14:textId="77777777" w:rsidR="001A2D26" w:rsidRPr="004B0F1C" w:rsidRDefault="001A2D26" w:rsidP="00E954AB">
            <w:pPr>
              <w:spacing w:after="0" w:line="276" w:lineRule="auto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4B0F1C">
              <w:rPr>
                <w:rFonts w:ascii="Times New Roman" w:eastAsia="Gulim" w:hAnsi="Times New Roman" w:cs="Times New Roman" w:hint="eastAsia"/>
                <w:sz w:val="18"/>
                <w:szCs w:val="18"/>
              </w:rPr>
              <w:t>2</w:t>
            </w:r>
            <w:r w:rsidRPr="004B0F1C">
              <w:rPr>
                <w:rFonts w:ascii="Times New Roman" w:eastAsia="Gulim" w:hAnsi="Times New Roman" w:cs="Times New Roman"/>
                <w:sz w:val="18"/>
                <w:szCs w:val="18"/>
              </w:rPr>
              <w:t>1.5(0.0-.83E+10)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C6B7194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36"/>
              </w:rPr>
            </w:pPr>
          </w:p>
        </w:tc>
      </w:tr>
      <w:tr w:rsidR="001A2D26" w:rsidRPr="001258CE" w14:paraId="486499A3" w14:textId="77777777" w:rsidTr="001A2D26">
        <w:trPr>
          <w:trHeight w:val="252"/>
        </w:trPr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D345EAB" w14:textId="77777777" w:rsidR="001A2D26" w:rsidRPr="001258CE" w:rsidRDefault="001A2D26" w:rsidP="00E954AB">
            <w:pPr>
              <w:spacing w:after="0" w:line="240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bCs/>
                <w:color w:val="000000"/>
                <w:kern w:val="24"/>
                <w:szCs w:val="20"/>
              </w:rPr>
              <w:t xml:space="preserve">Platinum-based 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D20C0A2" w14:textId="77777777" w:rsidR="001A2D26" w:rsidRPr="001258CE" w:rsidRDefault="001A2D26" w:rsidP="00E954AB">
            <w:pPr>
              <w:spacing w:after="0" w:line="276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No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C8AB9BA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2</w:t>
            </w: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6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103FB39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" w:eastAsia="Gulim" w:hAnsi="Times" w:cs="Times"/>
                <w:color w:val="000000"/>
                <w:szCs w:val="20"/>
              </w:rPr>
              <w:t>80.3</w:t>
            </w:r>
            <w:r w:rsidRPr="001258CE">
              <w:rPr>
                <w:rFonts w:ascii="Times" w:eastAsia="Gulim" w:hAnsi="Times" w:cs="Times"/>
                <w:color w:val="000000"/>
                <w:szCs w:val="20"/>
              </w:rPr>
              <w:t>±22.</w:t>
            </w:r>
            <w:r>
              <w:rPr>
                <w:rFonts w:ascii="Times" w:eastAsia="Gulim" w:hAnsi="Times" w:cs="Times"/>
                <w:color w:val="00000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0C98DB5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Re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F4DFD9E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0.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63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E077E52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08618FD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0.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510</w:t>
            </w:r>
          </w:p>
        </w:tc>
        <w:tc>
          <w:tcPr>
            <w:tcW w:w="12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3794581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" w:eastAsia="Gulim" w:hAnsi="Times" w:cs="Times"/>
                <w:color w:val="000000"/>
                <w:szCs w:val="20"/>
              </w:rPr>
              <w:t>136</w:t>
            </w:r>
            <w:r w:rsidRPr="001258CE">
              <w:rPr>
                <w:rFonts w:ascii="Times" w:eastAsia="Gulim" w:hAnsi="Times" w:cs="Times"/>
                <w:color w:val="000000"/>
                <w:szCs w:val="20"/>
              </w:rPr>
              <w:t>±2</w:t>
            </w:r>
            <w:r>
              <w:rPr>
                <w:rFonts w:ascii="Times" w:eastAsia="Gulim" w:hAnsi="Times" w:cs="Times"/>
                <w:color w:val="000000"/>
                <w:szCs w:val="20"/>
              </w:rPr>
              <w:t>9.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E6C240E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Ref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5B0094A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0.28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D610FBB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FA56D73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36"/>
              </w:rPr>
            </w:pPr>
            <w:r w:rsidRPr="001258CE">
              <w:rPr>
                <w:rFonts w:ascii="Times New Roman" w:eastAsia="Malgun Gothic" w:hAnsi="Times New Roman" w:cs="Times New Roman"/>
                <w:bCs/>
                <w:color w:val="000000"/>
                <w:szCs w:val="24"/>
              </w:rPr>
              <w:t>0.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Cs w:val="24"/>
              </w:rPr>
              <w:t>306</w:t>
            </w:r>
          </w:p>
        </w:tc>
      </w:tr>
      <w:tr w:rsidR="001A2D26" w:rsidRPr="001258CE" w14:paraId="0F3ED9A5" w14:textId="77777777" w:rsidTr="001A2D26">
        <w:trPr>
          <w:trHeight w:val="292"/>
        </w:trPr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666D948" w14:textId="77777777" w:rsidR="001A2D26" w:rsidRPr="001258CE" w:rsidRDefault="001A2D26" w:rsidP="00E954AB">
            <w:pPr>
              <w:spacing w:after="0" w:line="240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bCs/>
                <w:color w:val="000000"/>
                <w:kern w:val="24"/>
                <w:szCs w:val="20"/>
              </w:rPr>
              <w:t>chemotherapy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2AA7B8B" w14:textId="77777777" w:rsidR="001A2D26" w:rsidRPr="001258CE" w:rsidRDefault="001A2D26" w:rsidP="00E954AB">
            <w:pPr>
              <w:spacing w:after="0" w:line="276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Yes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1525BEA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4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F9CE05E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" w:eastAsia="Gulim" w:hAnsi="Times" w:cs="Times"/>
                <w:color w:val="000000"/>
                <w:szCs w:val="20"/>
              </w:rPr>
              <w:t>47.3</w:t>
            </w:r>
            <w:r w:rsidRPr="001258CE">
              <w:rPr>
                <w:rFonts w:ascii="Times" w:eastAsia="Gulim" w:hAnsi="Times" w:cs="Times"/>
                <w:color w:val="000000"/>
                <w:szCs w:val="20"/>
              </w:rPr>
              <w:t>±</w:t>
            </w:r>
            <w:r>
              <w:rPr>
                <w:rFonts w:ascii="Times" w:eastAsia="Gulim" w:hAnsi="Times" w:cs="Times"/>
                <w:color w:val="000000"/>
                <w:szCs w:val="20"/>
              </w:rPr>
              <w:t>13.9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587779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/>
                <w:szCs w:val="20"/>
              </w:rPr>
              <w:t>1.27(0.47-3.47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CEC4A95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Arial" w:eastAsia="Gulim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FF5DFB6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1.66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0.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37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-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7.45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694420C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0B6CD02" w14:textId="77777777" w:rsidR="001A2D26" w:rsidRPr="001258CE" w:rsidRDefault="001A2D26" w:rsidP="00E954AB">
            <w:pPr>
              <w:spacing w:after="0" w:line="276" w:lineRule="auto"/>
              <w:ind w:firstLineChars="50" w:firstLine="110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" w:eastAsia="Gulim" w:hAnsi="Times" w:cs="Times"/>
                <w:color w:val="000000"/>
                <w:szCs w:val="20"/>
              </w:rPr>
              <w:t>64.1</w:t>
            </w:r>
            <w:r w:rsidRPr="001258CE">
              <w:rPr>
                <w:rFonts w:ascii="Times" w:eastAsia="Gulim" w:hAnsi="Times" w:cs="Times"/>
                <w:color w:val="000000"/>
                <w:szCs w:val="20"/>
              </w:rPr>
              <w:t>±</w:t>
            </w:r>
            <w:r>
              <w:rPr>
                <w:rFonts w:ascii="Times" w:eastAsia="Gulim" w:hAnsi="Times" w:cs="Times"/>
                <w:color w:val="000000"/>
                <w:szCs w:val="20"/>
              </w:rPr>
              <w:t>14.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FE388EF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Gulim" w:hAnsi="Times New Roman" w:cs="Times New Roman"/>
                <w:szCs w:val="20"/>
              </w:rPr>
              <w:t>.91(0.58-6.26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7093668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Arial" w:eastAsia="Gulim" w:hAnsi="Arial" w:cs="Arial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778F7BF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/>
                <w:szCs w:val="20"/>
              </w:rPr>
              <w:t>2.21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 xml:space="preserve"> (0.</w:t>
            </w:r>
            <w:r>
              <w:rPr>
                <w:rFonts w:ascii="Times New Roman" w:eastAsia="Gulim" w:hAnsi="Times New Roman" w:cs="Times New Roman"/>
                <w:szCs w:val="20"/>
              </w:rPr>
              <w:t>48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-</w:t>
            </w:r>
            <w:r>
              <w:rPr>
                <w:rFonts w:ascii="Times New Roman" w:eastAsia="Gulim" w:hAnsi="Times New Roman" w:cs="Times New Roman"/>
                <w:szCs w:val="20"/>
              </w:rPr>
              <w:t>10.1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)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6C50432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36"/>
                <w:szCs w:val="36"/>
              </w:rPr>
            </w:pPr>
          </w:p>
        </w:tc>
      </w:tr>
      <w:tr w:rsidR="001A2D26" w:rsidRPr="001258CE" w14:paraId="55B10DA0" w14:textId="77777777" w:rsidTr="001A2D26">
        <w:trPr>
          <w:trHeight w:val="217"/>
        </w:trPr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9303C7F" w14:textId="77777777" w:rsidR="001A2D26" w:rsidRPr="001258CE" w:rsidRDefault="001A2D26" w:rsidP="00E954AB">
            <w:pPr>
              <w:spacing w:after="0" w:line="276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Romo1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A8DBEC2" w14:textId="77777777" w:rsidR="001A2D26" w:rsidRPr="001258CE" w:rsidRDefault="001A2D26" w:rsidP="00E954AB">
            <w:pPr>
              <w:spacing w:after="0" w:line="276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L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ow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ADC0499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8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31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5A93F8B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37.9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 xml:space="preserve"> ± 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16.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8F788CB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B47B0A7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0.4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850FFDE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6748B3E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02</w:t>
            </w:r>
          </w:p>
        </w:tc>
        <w:tc>
          <w:tcPr>
            <w:tcW w:w="12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00E87B6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57.9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17.7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879482E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Ref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FD2D83D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0.</w:t>
            </w:r>
            <w:r>
              <w:rPr>
                <w:rFonts w:ascii="Times New Roman" w:eastAsia="Gulim" w:hAnsi="Times New Roman" w:cs="Times New Roman"/>
                <w:bCs/>
                <w:color w:val="000000"/>
                <w:szCs w:val="20"/>
              </w:rPr>
              <w:t>64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6BE7998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44BA977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 w:val="36"/>
                <w:szCs w:val="36"/>
              </w:rPr>
            </w:pPr>
            <w:r w:rsidRPr="001258CE">
              <w:rPr>
                <w:rFonts w:ascii="Times New Roman" w:eastAsia="Malgun Gothic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Cs w:val="24"/>
              </w:rPr>
              <w:t>964</w:t>
            </w:r>
          </w:p>
        </w:tc>
      </w:tr>
      <w:tr w:rsidR="001A2D26" w:rsidRPr="001258CE" w14:paraId="14DBAA9D" w14:textId="77777777" w:rsidTr="001A2D26">
        <w:trPr>
          <w:trHeight w:val="292"/>
        </w:trPr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4649356" w14:textId="77777777" w:rsidR="001A2D26" w:rsidRPr="001258CE" w:rsidRDefault="001A2D26" w:rsidP="00E954AB">
            <w:pPr>
              <w:spacing w:after="0" w:line="240" w:lineRule="auto"/>
              <w:rPr>
                <w:rFonts w:ascii="Arial" w:eastAsia="Gulim" w:hAnsi="Arial" w:cs="Arial"/>
                <w:szCs w:val="20"/>
              </w:rPr>
            </w:pP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1750669" w14:textId="77777777" w:rsidR="001A2D26" w:rsidRPr="001258CE" w:rsidRDefault="001A2D26" w:rsidP="00E954AB">
            <w:pPr>
              <w:spacing w:after="0" w:line="276" w:lineRule="auto"/>
              <w:rPr>
                <w:rFonts w:ascii="Arial" w:eastAsia="Gulim" w:hAnsi="Arial" w:cs="Arial"/>
                <w:szCs w:val="20"/>
              </w:rPr>
            </w:pP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High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183BE84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18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(6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9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63095A9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69.3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 xml:space="preserve"> ± 1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7.0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20EA47B8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szCs w:val="20"/>
              </w:rPr>
              <w:t>.66(0.24-1.80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6CE10B8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Arial" w:eastAsia="Gulim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A64497F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3</w:t>
            </w: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(0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9-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.69</w:t>
            </w:r>
            <w:r w:rsidRPr="001258CE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4646122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9EF2095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Arial" w:eastAsia="Gulim" w:hAnsi="Arial" w:cs="Arial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111</w:t>
            </w:r>
            <w:r w:rsidRPr="001258CE">
              <w:rPr>
                <w:rFonts w:ascii="Times New Roman" w:eastAsia="Gulim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Gulim" w:hAnsi="Times New Roman" w:cs="Times New Roman"/>
                <w:color w:val="000000"/>
                <w:szCs w:val="20"/>
              </w:rPr>
              <w:t>22.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35C1B5B1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/>
                <w:szCs w:val="20"/>
              </w:rPr>
              <w:t>0.76(0.23-2.48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3641EAA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Arial" w:eastAsia="Gulim" w:hAnsi="Arial" w:cs="Arial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2F95805" w14:textId="77777777" w:rsidR="001A2D26" w:rsidRPr="001258CE" w:rsidRDefault="001A2D26" w:rsidP="00E954AB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1258CE">
              <w:rPr>
                <w:rFonts w:ascii="Times New Roman" w:eastAsia="Gulim" w:hAnsi="Times New Roman" w:cs="Times New Roman" w:hint="eastAsia"/>
                <w:szCs w:val="20"/>
              </w:rPr>
              <w:t>1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.</w:t>
            </w:r>
            <w:r>
              <w:rPr>
                <w:rFonts w:ascii="Times New Roman" w:eastAsia="Gulim" w:hAnsi="Times New Roman" w:cs="Times New Roman"/>
                <w:szCs w:val="20"/>
              </w:rPr>
              <w:t>0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4(0.</w:t>
            </w:r>
            <w:r>
              <w:rPr>
                <w:rFonts w:ascii="Times New Roman" w:eastAsia="Gulim" w:hAnsi="Times New Roman" w:cs="Times New Roman"/>
                <w:szCs w:val="20"/>
              </w:rPr>
              <w:t>19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-</w:t>
            </w:r>
            <w:r>
              <w:rPr>
                <w:rFonts w:ascii="Times New Roman" w:eastAsia="Gulim" w:hAnsi="Times New Roman" w:cs="Times New Roman"/>
                <w:szCs w:val="20"/>
              </w:rPr>
              <w:t>5.59</w:t>
            </w:r>
            <w:r w:rsidRPr="001258CE">
              <w:rPr>
                <w:rFonts w:ascii="Times New Roman" w:eastAsia="Gulim" w:hAnsi="Times New Roman" w:cs="Times New Roman"/>
                <w:szCs w:val="20"/>
              </w:rPr>
              <w:t>)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2B27FC0" w14:textId="77777777" w:rsidR="001A2D26" w:rsidRPr="001258CE" w:rsidRDefault="001A2D26" w:rsidP="00E954A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36"/>
                <w:szCs w:val="36"/>
              </w:rPr>
            </w:pPr>
          </w:p>
        </w:tc>
      </w:tr>
    </w:tbl>
    <w:p w14:paraId="4A2D15EA" w14:textId="77777777" w:rsidR="001A2D26" w:rsidRDefault="001A2D26" w:rsidP="001A2D2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150D">
        <w:rPr>
          <w:rFonts w:ascii="Times New Roman" w:hAnsi="Times New Roman" w:cs="Times New Roman" w:hint="eastAsia"/>
          <w:sz w:val="24"/>
          <w:szCs w:val="24"/>
        </w:rPr>
        <w:t>D</w:t>
      </w:r>
      <w:r w:rsidRPr="00CF150D">
        <w:rPr>
          <w:rFonts w:ascii="Times New Roman" w:hAnsi="Times New Roman" w:cs="Times New Roman"/>
          <w:sz w:val="24"/>
          <w:szCs w:val="24"/>
        </w:rPr>
        <w:t>FS: disease free survival; O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150D">
        <w:rPr>
          <w:rFonts w:ascii="Times New Roman" w:hAnsi="Times New Roman" w:cs="Times New Roman"/>
          <w:sz w:val="24"/>
          <w:szCs w:val="24"/>
        </w:rPr>
        <w:t xml:space="preserve">overall survival, HR: hazard ratio, CI: confidence interval; </w:t>
      </w:r>
      <w:proofErr w:type="spellStart"/>
      <w:r w:rsidRPr="00CF150D">
        <w:rPr>
          <w:rFonts w:ascii="Times New Roman" w:hAnsi="Times New Roman" w:cs="Times New Roman"/>
          <w:sz w:val="24"/>
          <w:szCs w:val="24"/>
        </w:rPr>
        <w:t>pys</w:t>
      </w:r>
      <w:proofErr w:type="spellEnd"/>
      <w:r w:rsidRPr="00CF150D">
        <w:rPr>
          <w:rFonts w:ascii="Times New Roman" w:hAnsi="Times New Roman" w:cs="Times New Roman"/>
          <w:sz w:val="24"/>
          <w:szCs w:val="24"/>
        </w:rPr>
        <w:t>: pack-years</w:t>
      </w:r>
    </w:p>
    <w:p w14:paraId="3EAE8A6C" w14:textId="77777777" w:rsidR="001A2D26" w:rsidRDefault="001A2D26"/>
    <w:sectPr w:rsidR="001A2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2D26"/>
    <w:rsid w:val="001A2D26"/>
    <w:rsid w:val="00324665"/>
    <w:rsid w:val="004E5EB2"/>
    <w:rsid w:val="005F546B"/>
    <w:rsid w:val="00B81F2E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CB354"/>
  <w15:chartTrackingRefBased/>
  <w15:docId w15:val="{8527733A-6BEB-4E2F-BB7F-ED6E85C86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1-16T06:35:00Z</dcterms:created>
  <dcterms:modified xsi:type="dcterms:W3CDTF">2020-11-21T08:43:00Z</dcterms:modified>
</cp:coreProperties>
</file>